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53F3A" w14:textId="14022335" w:rsidR="00314041" w:rsidRPr="00314041" w:rsidRDefault="00314041" w:rsidP="00745C8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</w:pPr>
      <w:r w:rsidRPr="00A55590">
        <w:rPr>
          <w:rFonts w:ascii="Times New Roman" w:eastAsia="Times New Roman" w:hAnsi="Times New Roman" w:cs="Times New Roman"/>
          <w:b/>
          <w:color w:val="000000"/>
          <w:kern w:val="0"/>
          <w:sz w:val="36"/>
          <w:szCs w:val="36"/>
          <w:lang w:eastAsia="en-US"/>
          <w14:ligatures w14:val="none"/>
        </w:rPr>
        <w:t xml:space="preserve">Supporting information  </w:t>
      </w:r>
    </w:p>
    <w:p w14:paraId="6DF1F397" w14:textId="6A204F76" w:rsidR="00745C8F" w:rsidRPr="00A55590" w:rsidRDefault="00745C8F" w:rsidP="00745C8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</w:pPr>
      <w:r w:rsidRPr="00A5559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t>S2 Table. Impacts of polymorphisms in drug-transporter genes on irinotecan-induced neutropenia in the first and second cycle (Dominant Model) (</w:t>
      </w:r>
      <w:r w:rsidR="00773EED" w:rsidRPr="00A5559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t>n</w:t>
      </w:r>
      <w:r w:rsidRPr="00A55590"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  <w:t>=4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92"/>
        <w:gridCol w:w="643"/>
        <w:gridCol w:w="323"/>
        <w:gridCol w:w="661"/>
        <w:gridCol w:w="661"/>
        <w:gridCol w:w="510"/>
        <w:gridCol w:w="715"/>
        <w:gridCol w:w="645"/>
        <w:gridCol w:w="460"/>
        <w:gridCol w:w="661"/>
        <w:gridCol w:w="528"/>
        <w:gridCol w:w="510"/>
        <w:gridCol w:w="715"/>
        <w:gridCol w:w="528"/>
        <w:gridCol w:w="458"/>
      </w:tblGrid>
      <w:tr w:rsidR="00745C8F" w:rsidRPr="00A55590" w14:paraId="5F0ED25A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ACFC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ene</w:t>
            </w:r>
          </w:p>
        </w:tc>
        <w:tc>
          <w:tcPr>
            <w:tcW w:w="3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2031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enotype</w:t>
            </w:r>
          </w:p>
        </w:tc>
        <w:tc>
          <w:tcPr>
            <w:tcW w:w="1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DAF06" w14:textId="4341CCF5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n</w:t>
            </w:r>
          </w:p>
        </w:tc>
        <w:tc>
          <w:tcPr>
            <w:tcW w:w="391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0440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Neutropenia</w:t>
            </w:r>
          </w:p>
        </w:tc>
      </w:tr>
      <w:tr w:rsidR="00745C8F" w:rsidRPr="00A55590" w14:paraId="44266F32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8B2A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B1A2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1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6D6F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202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2375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First Cycle</w:t>
            </w:r>
          </w:p>
        </w:tc>
        <w:tc>
          <w:tcPr>
            <w:tcW w:w="188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4214D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Second Cycle</w:t>
            </w:r>
          </w:p>
        </w:tc>
      </w:tr>
      <w:tr w:rsidR="00745C8F" w:rsidRPr="00A55590" w14:paraId="7C3CE3BD" w14:textId="77777777" w:rsidTr="00F31079">
        <w:trPr>
          <w:trHeight w:val="64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AB0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1170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1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D8DA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05A9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rade 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1518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rade 1-4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100E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lang w:eastAsia="en-US"/>
                <w14:ligatures w14:val="none"/>
              </w:rPr>
              <w:t>p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D8B5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rade 0-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7839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rade 3-4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F07E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lang w:eastAsia="en-US"/>
                <w14:ligatures w14:val="none"/>
              </w:rPr>
              <w:t>p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FD60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rade 0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3B18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rade 1-4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FE44B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lang w:eastAsia="en-US"/>
                <w14:ligatures w14:val="none"/>
              </w:rPr>
              <w:t>p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FBF1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rade 0-2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259D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rade 3-4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1EDD62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3"/>
                <w:szCs w:val="13"/>
                <w:lang w:eastAsia="en-US"/>
                <w14:ligatures w14:val="none"/>
              </w:rPr>
              <w:t>p</w:t>
            </w:r>
          </w:p>
        </w:tc>
      </w:tr>
      <w:tr w:rsidR="00745C8F" w:rsidRPr="00A55590" w14:paraId="6C3316DE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9C07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AA54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1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33FC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37F80" w14:textId="1A9E0CFB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F3E25" w14:textId="01B8AD99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28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FF9D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FA1BE" w14:textId="5671EEBB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N 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(%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AF31" w14:textId="17850E42" w:rsidR="00745C8F" w:rsidRPr="00A55590" w:rsidRDefault="00773EED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 </w:t>
            </w:r>
            <w:proofErr w:type="gramStart"/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n 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 (</w:t>
            </w:r>
            <w:proofErr w:type="gramEnd"/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%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9DB5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09238" w14:textId="02ECDC88" w:rsidR="00745C8F" w:rsidRPr="00A55590" w:rsidRDefault="00773EED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61A41" w14:textId="2F9DB81C" w:rsidR="00745C8F" w:rsidRPr="00A55590" w:rsidRDefault="00773EED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9F40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35DCD" w14:textId="134C9D6C" w:rsidR="00745C8F" w:rsidRPr="00A55590" w:rsidRDefault="00773EED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25039" w14:textId="176DC05D" w:rsidR="00745C8F" w:rsidRPr="00A55590" w:rsidRDefault="00773EED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n</w:t>
            </w:r>
            <w:r w:rsidR="00745C8F"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 xml:space="preserve"> (%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C70E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6A218866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F01262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ABCB1</w:t>
            </w:r>
          </w:p>
        </w:tc>
      </w:tr>
      <w:tr w:rsidR="00745C8F" w:rsidRPr="00A55590" w14:paraId="0681EDA6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A8FF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1045642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3435T&gt;C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2BC1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5CC3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927D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1(73.3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B0BB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26.7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E7CA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1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0B34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4(93.3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9EBC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6.7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27145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3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44791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1(73.3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E7453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26.7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3566C1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03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57CF7B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5(100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638B12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 (0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F1E8E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058</w:t>
            </w:r>
          </w:p>
        </w:tc>
      </w:tr>
      <w:tr w:rsidR="00745C8F" w:rsidRPr="00A55590" w14:paraId="6FCE920C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69E1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BDFA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T+T/T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0CB5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573C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2(46.2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6F1A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4 (53.8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1908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149A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2(84.6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36CA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15.4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119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F858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1(42.3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38A6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5 (57.7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167E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B3A7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8(69.2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EE09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8 (30.8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BCAC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26356C25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5D62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1128503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1236C&gt;T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6C4C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8023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A2F2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4(80.0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0D5D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20.0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7B88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36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EC15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(100.00) 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C56E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 (0.00)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F11E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97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F461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4(80.00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041B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20.0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15B1C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350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2881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5(100.00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BE84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 (0.00)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4A79F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563</w:t>
            </w:r>
          </w:p>
        </w:tc>
      </w:tr>
      <w:tr w:rsidR="00745C8F" w:rsidRPr="00A55590" w14:paraId="37FE3A98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28D7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B3AF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T+T/T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2234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FEC7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9(52.8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FD91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7 (47.2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7255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11F7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31(86.10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24C9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13.90)</w:t>
            </w:r>
          </w:p>
        </w:tc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1F81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6F753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8(50.00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AFFB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8 (50.0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21EF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FC09F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8(77.80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6D67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8 (22.2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D901B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0EE5B64B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AA7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2032582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2677C&gt;A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986F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CA53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B6B9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6(60.0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AC78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40.0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4AFA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77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362F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9(90.00; 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7D07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10.00)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465CE1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80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A0D05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7(70.00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64FD4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30.0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559A0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233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030DE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9(90.00)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C385CF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10.00)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5221C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53</w:t>
            </w:r>
          </w:p>
        </w:tc>
      </w:tr>
      <w:tr w:rsidR="00745C8F" w:rsidRPr="00A55590" w14:paraId="0DD809D1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F122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8DAE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A+A/A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3B81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A768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7(54.8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275B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4 (45.2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A77F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994F6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7(87.1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88C0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12.9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7169A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EDDA9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5(48.4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BE8C1C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6 (51.6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5EDC1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12E2E4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4(77.4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B338E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 (22.6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D9AFC9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2AC84833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D40D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2032582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2677C&gt;T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33A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610B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D0DA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6(60.0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1CE8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40.0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E065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775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5E88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9(90.0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69AB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10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F79911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80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BF943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7(70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A4F33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30.0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146A7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233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45220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9(90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368B3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10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8739F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53</w:t>
            </w:r>
          </w:p>
        </w:tc>
      </w:tr>
      <w:tr w:rsidR="00745C8F" w:rsidRPr="00A55590" w14:paraId="23E57211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6833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5127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T+T/T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293F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2FC5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7(54.80)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7637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4 (45.2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F4EC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E08E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7(87.1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7586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12.9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68DB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3E8088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5(48.4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9B71A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6 (51.6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646C0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926B7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4(77.4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31A34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 (22.6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B51959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58009ED1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55BB5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ABCG1</w:t>
            </w:r>
          </w:p>
        </w:tc>
      </w:tr>
      <w:tr w:rsidR="00745C8F" w:rsidRPr="00A55590" w14:paraId="551EC9C2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AA3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225440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286+7029C&gt;T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2F3B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C8C1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8569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0(50.0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F4DE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0 (50.0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8B74D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44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E86F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7(85.0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BAAC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15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BB3B5B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59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4E048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1(55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410252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9 (45.0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A6E23E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867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E6453D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4(70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9F17A2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30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E73D1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31</w:t>
            </w:r>
          </w:p>
        </w:tc>
      </w:tr>
      <w:tr w:rsidR="00745C8F" w:rsidRPr="00A55590" w14:paraId="627982A5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F8B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9154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T+T/T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2C5A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53E4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(61.90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2325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8 (38.1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2B8E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9B783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9(90.50)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EAB3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9.5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B5EC3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CF030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1(52.4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B4197B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0 (47.6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4259C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7AF5D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9(90.50)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4353A8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9.5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914151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12DB829D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95E0B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ABCG2</w:t>
            </w:r>
          </w:p>
        </w:tc>
      </w:tr>
      <w:tr w:rsidR="00745C8F" w:rsidRPr="00A55590" w14:paraId="2FB855DA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E6D3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2231142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421C&gt;A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1C3C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19F5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A767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3(52.0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087D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2 (48.0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8AC5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509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90A0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2(88.0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3A39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12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AE8806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96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493868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(52.00)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9CB3F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2 (48.0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B1238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791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AC1A1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9(76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7141A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24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2F0ECC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448</w:t>
            </w:r>
          </w:p>
        </w:tc>
      </w:tr>
      <w:tr w:rsidR="00745C8F" w:rsidRPr="00A55590" w14:paraId="10319A32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2519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07C4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A+A/A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B62C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9BA6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0(62.5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18F4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37.5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3ADE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264F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4(87.5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7EB2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12.5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4794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5D714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9(56.2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ECFC4E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 (43.8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3C295E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FDCF0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4(87.5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5FB3E8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12.5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9A300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57457EF4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52A3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2231137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34G&gt;A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210D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/G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E030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69FA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8(61.5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76C1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38.5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9639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3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ED0D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0(76.9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F272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23.1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3E6CA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4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0DACF7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7(53.8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5567DE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46.2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29913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987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FB4B39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0(76.9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5A5BC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23.1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7FDCC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92</w:t>
            </w:r>
          </w:p>
        </w:tc>
      </w:tr>
      <w:tr w:rsidR="00745C8F" w:rsidRPr="00A55590" w14:paraId="12283761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4D7B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BD1E4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/A+A/A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0802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0847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5(53.6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6F3E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 (46.4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84FD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AEFC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6(92.90)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9D598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7.1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00E0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A6B36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5(53.6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3D4B3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 (46.4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7C2E5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09940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3(82.1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805F4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17.9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7D504D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65A24048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1345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2622604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1143C&gt;T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1DEF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/G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3C97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5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5310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3(52.0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7907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2 (48.0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F2AA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509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3622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0(80.0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9D2E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20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CFBD19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056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3A53FC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2(48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58CF45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 (52.0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874E7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364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D99A9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8(72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0CACF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 (28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550B5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086</w:t>
            </w:r>
          </w:p>
        </w:tc>
      </w:tr>
      <w:tr w:rsidR="00745C8F" w:rsidRPr="00A55590" w14:paraId="382B9731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9054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BC5E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/A+A/A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37A8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6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1019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0(62.50)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792B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37.5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4569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BA09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6(100.0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CE61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 (0.0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32E3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E618AA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0(62.5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107D0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37.5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69A8D3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28CFB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5(93.7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B6BEE3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6.3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C5BE8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3EA4BC5F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4023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2231164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1738-46A&gt;G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E6333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T/T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80EE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0EE7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6(54.5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A165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45.5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7D4C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903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AD9F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1(100.0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7D1D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 (0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77AC08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48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3A0D6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7(63.6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21388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36.4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E81920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499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BCB858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0(90.9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9CEA9B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9.1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850CBB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412</w:t>
            </w:r>
          </w:p>
        </w:tc>
      </w:tr>
      <w:tr w:rsidR="00745C8F" w:rsidRPr="00A55590" w14:paraId="3EED0CAA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B508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CC72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T/C+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0C58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7E71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7(56.70) 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9965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 (43.3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9E69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01E4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5(83.3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6411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16.7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BEB2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A8B18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5(50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B0302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5 (50.0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83468B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A2FE5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3(76.7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103333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 (23.3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2D1350D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7A20340C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BA08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4148157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1368-334C&gt;T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A8C4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/G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33CF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2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738D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0(45.5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C207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2 (54.5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D5597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39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59F2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9(86.4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7066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13.6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ACDDE5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762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6D83EB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9(40.9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0EA133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 (59.1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F136E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078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6D3D55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6(72.70)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AB747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27.3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9F021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77</w:t>
            </w:r>
          </w:p>
        </w:tc>
      </w:tr>
      <w:tr w:rsidR="00745C8F" w:rsidRPr="00A55590" w14:paraId="5102320A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9AEB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F795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G/A+A/A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FE66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9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472D1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3(68.4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AFC7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31.6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3506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0085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7(89.5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C966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10.5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281A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6498CB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3(68.4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446754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31.6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E0DA38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46FBC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7(89.5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36192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10.5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8708DF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11D3A985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67B2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1871744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690-217A&gt;G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F78F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A/A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1320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88E7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3(72.2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DF19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27.8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A654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066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C47C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6(88.9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BA31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11.1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7BBBF5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851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A7F8E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2(66.7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F043AF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33.3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055E98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39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ED69F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6(88.9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06F4D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11.1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EC646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429</w:t>
            </w:r>
          </w:p>
        </w:tc>
      </w:tr>
      <w:tr w:rsidR="00745C8F" w:rsidRPr="00A55590" w14:paraId="1D87247D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B035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C315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A/G+G/G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EBA4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D9A9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0(43.5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1BBA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 (56.5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7B853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721C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0(87.0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73F5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13.0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A585A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0464F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0(43.5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DA1BAF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 (56.5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08E2C7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94B799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7(73.9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84527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26.1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25CCF3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7337F221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8F944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ABCC2</w:t>
            </w:r>
          </w:p>
        </w:tc>
      </w:tr>
      <w:tr w:rsidR="00745C8F" w:rsidRPr="00A55590" w14:paraId="558E4A4A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0DEB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3740066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3927C&gt;T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DD12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CD8C8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3E15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7(70.8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8B47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 (29.2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F84B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024*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2E0E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0(83.3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BE7C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16.7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8B669B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299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901AD4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7(70.8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062426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 (29.2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49B5FA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009*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7B2A1B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1(87.5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AF33EA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12.5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B75D9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78</w:t>
            </w:r>
          </w:p>
        </w:tc>
      </w:tr>
      <w:tr w:rsidR="00745C8F" w:rsidRPr="00A55590" w14:paraId="0DD0701F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4C9F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4840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T+T/T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92FE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0397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6(35.3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A58A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1 (64.7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7322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C640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6(94.1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53FD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5.9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E43B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3298B7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5(29.4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D7497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2 (70.6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2A24C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D2029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2(70.6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BA574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29.4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2B4669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3DB4FCF0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A10D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717620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-24C&gt;T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47E5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09E7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E53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8(66.7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457D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9 (33.3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B11F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097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C634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3(85.2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8957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14.8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F4BFDA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4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4EFA0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8(66.7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DBFE2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9 (33.3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B2A6F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026*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BC286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2(81.5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67972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18.5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FF21CD" w14:textId="77777777" w:rsidR="00314041" w:rsidRDefault="00314041" w:rsidP="00314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  <w:p w14:paraId="16404FE0" w14:textId="77777777" w:rsidR="00314041" w:rsidRDefault="00314041" w:rsidP="00314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  <w:p w14:paraId="3A09B690" w14:textId="77777777" w:rsidR="00314041" w:rsidRDefault="00314041" w:rsidP="00314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  <w:p w14:paraId="07A6EC86" w14:textId="40C0A86A" w:rsidR="00745C8F" w:rsidRDefault="00745C8F" w:rsidP="00314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824</w:t>
            </w:r>
          </w:p>
          <w:p w14:paraId="1F94E648" w14:textId="77777777" w:rsidR="00314041" w:rsidRDefault="00314041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  <w:p w14:paraId="59E4DF8D" w14:textId="77777777" w:rsidR="00314041" w:rsidRDefault="00314041" w:rsidP="00314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  <w:p w14:paraId="411E2D19" w14:textId="77777777" w:rsidR="00314041" w:rsidRPr="00A55590" w:rsidRDefault="00314041" w:rsidP="00314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45DAD656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8496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4891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T+T/T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C630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F6F9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5(35.7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9A7B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9 (64.3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4BF13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3055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3(92.9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0680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 (7.1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34F00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BA7BE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4(28.6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3304301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0 (71.4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87616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DB025F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1(78.60;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9ADA9D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21.4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6592B3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55EEE154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5D6B6B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lastRenderedPageBreak/>
              <w:t>ABCC5</w:t>
            </w:r>
          </w:p>
        </w:tc>
      </w:tr>
      <w:tr w:rsidR="00745C8F" w:rsidRPr="00A55590" w14:paraId="139F1A2A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73E4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2292997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129+7980C&gt;T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D708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1D39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0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0044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9(45.00(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0F44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1 (55.0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740F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162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5593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8(90.00)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D865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10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6D7001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75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12B0EF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9(45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EA757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1 (55.0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AA597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278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36DE7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7(85.00;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A00F92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15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6263E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477</w:t>
            </w:r>
          </w:p>
        </w:tc>
      </w:tr>
      <w:tr w:rsidR="00745C8F" w:rsidRPr="00A55590" w14:paraId="118E0DC1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8C2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CD5A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C/T+T/T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CB8C4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1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8F5E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4(66.7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F137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 (33.3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B511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2BF6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8(85.7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1A1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14.3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4340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4DEA6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3 (61.9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26722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8 (38.1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BF5D18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0740B0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6(76.2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D7BCF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23.8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7A57F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047B8DD2" w14:textId="77777777" w:rsidTr="00F31079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1B2693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SLCO1B1</w:t>
            </w:r>
          </w:p>
        </w:tc>
      </w:tr>
      <w:tr w:rsidR="00745C8F" w:rsidRPr="00A55590" w14:paraId="65386EE5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C6A2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4149056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521T&gt;C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17B8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T/T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E26E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3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6E21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8(54.5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CE12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5 (45.5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6699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84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E7AB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30(90.9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6675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9.1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A76680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21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822AC3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8(54.5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BAF609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5 (45.5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19747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817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59603E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7(81.8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72156E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18.2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0F40DE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62</w:t>
            </w:r>
          </w:p>
        </w:tc>
      </w:tr>
      <w:tr w:rsidR="00745C8F" w:rsidRPr="00A55590" w14:paraId="103D7ED5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336E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E5BD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T/C+C/C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2C3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E9BF6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5(62.5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225F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37.5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7BA1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AEF2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6(75.0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44989D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25.0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9F676C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4F706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4(50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97F4E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50.0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9B7227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076FE0A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6(75.0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FC7E22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25.0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47FA72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  <w:tr w:rsidR="00745C8F" w:rsidRPr="00A55590" w14:paraId="561566EE" w14:textId="77777777" w:rsidTr="00F31079">
        <w:trPr>
          <w:trHeight w:val="320"/>
        </w:trPr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732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rs2306283</w:t>
            </w: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br/>
              <w:t>(c.388A&gt;G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9FE87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A/A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6CF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E229C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3(42.9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271F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4 (57.10)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B12E1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679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02F22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7(100.00)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D0CA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 (0.0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26C6D8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567</w:t>
            </w: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B32A6A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4(57.1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86EF1E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 (42.90)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43437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839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6804BE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5(71.4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ECB9AF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2 (28.60)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E9C1D1B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0.507</w:t>
            </w:r>
          </w:p>
        </w:tc>
      </w:tr>
      <w:tr w:rsidR="00745C8F" w:rsidRPr="00A55590" w14:paraId="4E7633EF" w14:textId="77777777" w:rsidTr="00F31079">
        <w:trPr>
          <w:trHeight w:val="320"/>
        </w:trPr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AAC4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0D8C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A/G+G/G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8CC65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34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5F57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0(58.80)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6A799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4 (41.20)</w:t>
            </w:r>
          </w:p>
        </w:tc>
        <w:tc>
          <w:tcPr>
            <w:tcW w:w="2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8A2D4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B5770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9(85.30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634E8" w14:textId="77777777" w:rsidR="00745C8F" w:rsidRPr="00A55590" w:rsidRDefault="00745C8F" w:rsidP="00745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5 (14.70)</w:t>
            </w: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28A496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6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E3EF58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18(52.9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5DBFC9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16 (47.10)</w:t>
            </w:r>
          </w:p>
        </w:tc>
        <w:tc>
          <w:tcPr>
            <w:tcW w:w="28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793855E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1705105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 28(82.40)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CE11FE8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  <w:r w:rsidRPr="00A55590"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  <w:t>6 (17.60)</w:t>
            </w:r>
          </w:p>
        </w:tc>
        <w:tc>
          <w:tcPr>
            <w:tcW w:w="254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391E11F" w14:textId="77777777" w:rsidR="00745C8F" w:rsidRPr="00A55590" w:rsidRDefault="00745C8F" w:rsidP="00745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0"/>
                <w:szCs w:val="10"/>
                <w:lang w:eastAsia="en-US"/>
                <w14:ligatures w14:val="none"/>
              </w:rPr>
            </w:pPr>
          </w:p>
        </w:tc>
      </w:tr>
    </w:tbl>
    <w:p w14:paraId="27B33137" w14:textId="77777777" w:rsidR="00745C8F" w:rsidRPr="00A55590" w:rsidRDefault="00745C8F" w:rsidP="00745C8F">
      <w:pPr>
        <w:spacing w:after="0" w:line="240" w:lineRule="auto"/>
        <w:rPr>
          <w:rFonts w:ascii="Times New Roman" w:eastAsia="Times New Roman" w:hAnsi="Times New Roman" w:cs="Times New Roman"/>
          <w:kern w:val="0"/>
          <w:szCs w:val="24"/>
          <w:lang w:eastAsia="en-US"/>
          <w14:ligatures w14:val="none"/>
        </w:rPr>
      </w:pPr>
    </w:p>
    <w:p w14:paraId="2073D935" w14:textId="77777777" w:rsidR="00745C8F" w:rsidRPr="00A55590" w:rsidRDefault="00745C8F" w:rsidP="00745C8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Cs w:val="24"/>
          <w:lang w:eastAsia="en-US"/>
          <w14:ligatures w14:val="none"/>
        </w:rPr>
      </w:pPr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Note. Genetic polymorphism </w:t>
      </w:r>
      <w:proofErr w:type="gramStart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associated</w:t>
      </w:r>
      <w:proofErr w:type="gramEnd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with neutropenia in first and second cycle of irinotecan-base regimen treatment in 41 mCRC patients. N/A does not analyze, value with * </w:t>
      </w:r>
      <w:proofErr w:type="gramStart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indicate</w:t>
      </w:r>
      <w:proofErr w:type="gramEnd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the statistically significant with Bonferroni-corrected (</w:t>
      </w:r>
      <w:r w:rsidRPr="00A55590">
        <w:rPr>
          <w:rFonts w:ascii="Times New Roman" w:eastAsia="Times New Roman" w:hAnsi="Times New Roman" w:cs="Times New Roman"/>
          <w:i/>
          <w:iCs/>
          <w:color w:val="000000"/>
          <w:kern w:val="0"/>
          <w:szCs w:val="24"/>
          <w:lang w:eastAsia="en-US"/>
          <w14:ligatures w14:val="none"/>
        </w:rPr>
        <w:t>p</w:t>
      </w:r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value &lt; 0.002), grades 1-4 </w:t>
      </w:r>
      <w:proofErr w:type="gramStart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was</w:t>
      </w:r>
      <w:proofErr w:type="gramEnd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considered as toxicity and grades 3-4 </w:t>
      </w:r>
      <w:proofErr w:type="gramStart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>was</w:t>
      </w:r>
      <w:proofErr w:type="gramEnd"/>
      <w:r w:rsidRPr="00A55590">
        <w:rPr>
          <w:rFonts w:ascii="Times New Roman" w:eastAsia="Times New Roman" w:hAnsi="Times New Roman" w:cs="Times New Roman"/>
          <w:color w:val="000000"/>
          <w:kern w:val="0"/>
          <w:szCs w:val="24"/>
          <w:lang w:eastAsia="en-US"/>
          <w14:ligatures w14:val="none"/>
        </w:rPr>
        <w:t xml:space="preserve"> considered as severe toxicity. </w:t>
      </w:r>
    </w:p>
    <w:sectPr w:rsidR="00745C8F" w:rsidRPr="00A55590" w:rsidSect="00745C8F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515398" w14:textId="77777777" w:rsidR="00B62327" w:rsidRDefault="00B62327" w:rsidP="00314041">
      <w:pPr>
        <w:spacing w:after="0" w:line="240" w:lineRule="auto"/>
      </w:pPr>
      <w:r>
        <w:separator/>
      </w:r>
    </w:p>
  </w:endnote>
  <w:endnote w:type="continuationSeparator" w:id="0">
    <w:p w14:paraId="172525DF" w14:textId="77777777" w:rsidR="00B62327" w:rsidRDefault="00B62327" w:rsidP="00314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7D9CD" w14:textId="77777777" w:rsidR="00B62327" w:rsidRDefault="00B62327" w:rsidP="00314041">
      <w:pPr>
        <w:spacing w:after="0" w:line="240" w:lineRule="auto"/>
      </w:pPr>
      <w:r>
        <w:separator/>
      </w:r>
    </w:p>
  </w:footnote>
  <w:footnote w:type="continuationSeparator" w:id="0">
    <w:p w14:paraId="539501C0" w14:textId="77777777" w:rsidR="00B62327" w:rsidRDefault="00B62327" w:rsidP="003140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4377C"/>
    <w:multiLevelType w:val="hybridMultilevel"/>
    <w:tmpl w:val="51CC70E0"/>
    <w:lvl w:ilvl="0" w:tplc="FA0AE9D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D2EC7"/>
    <w:multiLevelType w:val="hybridMultilevel"/>
    <w:tmpl w:val="F7DAE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E054FF"/>
    <w:multiLevelType w:val="hybridMultilevel"/>
    <w:tmpl w:val="A6EE9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7788492">
    <w:abstractNumId w:val="2"/>
  </w:num>
  <w:num w:numId="2" w16cid:durableId="1543129994">
    <w:abstractNumId w:val="1"/>
  </w:num>
  <w:num w:numId="3" w16cid:durableId="1558081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C8F"/>
    <w:rsid w:val="00054563"/>
    <w:rsid w:val="00314041"/>
    <w:rsid w:val="005A29C3"/>
    <w:rsid w:val="00745C8F"/>
    <w:rsid w:val="00773EED"/>
    <w:rsid w:val="0078346E"/>
    <w:rsid w:val="00971307"/>
    <w:rsid w:val="00A50135"/>
    <w:rsid w:val="00A55590"/>
    <w:rsid w:val="00B6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482F0"/>
  <w15:chartTrackingRefBased/>
  <w15:docId w15:val="{E509D565-46AB-4126-A78A-D3357FFD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C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C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C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C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C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C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C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C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C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C8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C8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C8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C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C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C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C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C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C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C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45C8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C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45C8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45C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C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C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C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C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C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C8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45C8F"/>
  </w:style>
  <w:style w:type="character" w:styleId="CommentReference">
    <w:name w:val="annotation reference"/>
    <w:basedOn w:val="DefaultParagraphFont"/>
    <w:uiPriority w:val="99"/>
    <w:semiHidden/>
    <w:unhideWhenUsed/>
    <w:rsid w:val="00745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C8F"/>
    <w:pPr>
      <w:spacing w:after="0" w:line="240" w:lineRule="auto"/>
    </w:pPr>
    <w:rPr>
      <w:rFonts w:ascii="Times New Roman" w:eastAsia="Times New Roman" w:hAnsi="Times New Roman" w:cs="Angsana New"/>
      <w:kern w:val="0"/>
      <w:sz w:val="20"/>
      <w:szCs w:val="25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C8F"/>
    <w:rPr>
      <w:rFonts w:ascii="Times New Roman" w:eastAsia="Times New Roman" w:hAnsi="Times New Roman" w:cs="Angsana New"/>
      <w:kern w:val="0"/>
      <w:sz w:val="20"/>
      <w:szCs w:val="25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45C8F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Cs w:val="24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C8F"/>
    <w:rPr>
      <w:rFonts w:ascii="Times New Roman" w:eastAsia="Times New Roman" w:hAnsi="Times New Roman" w:cs="Times New Roman"/>
      <w:kern w:val="0"/>
      <w:szCs w:val="24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45C8F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45C8F"/>
    <w:rPr>
      <w:rFonts w:ascii="Times New Roman" w:eastAsia="Times New Roman" w:hAnsi="Times New Roman" w:cs="Times New Roman"/>
      <w:kern w:val="0"/>
      <w:szCs w:val="24"/>
      <w:lang w:eastAsia="en-US"/>
      <w14:ligatures w14:val="non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745C8F"/>
    <w:pPr>
      <w:spacing w:after="200" w:line="240" w:lineRule="auto"/>
    </w:pPr>
    <w:rPr>
      <w:rFonts w:ascii="Times New Roman" w:eastAsia="Times New Roman" w:hAnsi="Times New Roman" w:cs="Angsana New"/>
      <w:i/>
      <w:iCs/>
      <w:color w:val="0E2841"/>
      <w:kern w:val="0"/>
      <w:sz w:val="18"/>
      <w:szCs w:val="22"/>
      <w:lang w:eastAsia="en-US"/>
      <w14:ligatures w14:val="none"/>
    </w:rPr>
  </w:style>
  <w:style w:type="paragraph" w:styleId="NoSpacing">
    <w:name w:val="No Spacing"/>
    <w:uiPriority w:val="1"/>
    <w:qFormat/>
    <w:rsid w:val="00745C8F"/>
    <w:pPr>
      <w:spacing w:after="0" w:line="240" w:lineRule="auto"/>
    </w:pPr>
    <w:rPr>
      <w:rFonts w:ascii="Times New Roman" w:eastAsia="Times New Roman" w:hAnsi="Times New Roman" w:cs="Angsana New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45C8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Angsana New"/>
      <w:kern w:val="0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45C8F"/>
    <w:rPr>
      <w:rFonts w:ascii="Times New Roman" w:eastAsia="Times New Roman" w:hAnsi="Times New Roman" w:cs="Angsana New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5C8F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Angsana New"/>
      <w:kern w:val="0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45C8F"/>
    <w:rPr>
      <w:rFonts w:ascii="Times New Roman" w:eastAsia="Times New Roman" w:hAnsi="Times New Roman" w:cs="Angsana New"/>
      <w:kern w:val="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745C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45C8F"/>
    <w:rPr>
      <w:b/>
      <w:bCs/>
    </w:rPr>
  </w:style>
  <w:style w:type="character" w:styleId="Emphasis">
    <w:name w:val="Emphasis"/>
    <w:basedOn w:val="DefaultParagraphFont"/>
    <w:uiPriority w:val="20"/>
    <w:qFormat/>
    <w:rsid w:val="00745C8F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745C8F"/>
    <w:pPr>
      <w:spacing w:before="120" w:after="120" w:line="240" w:lineRule="auto"/>
    </w:pPr>
    <w:rPr>
      <w:rFonts w:ascii="Times New Roman" w:eastAsia="Times New Roman" w:hAnsi="Times New Roman" w:cs="Times New Roman"/>
      <w:b/>
      <w:kern w:val="0"/>
      <w:szCs w:val="24"/>
      <w:lang w:eastAsia="en-US"/>
      <w14:ligatures w14:val="none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45C8F"/>
    <w:rPr>
      <w:rFonts w:ascii="Times New Roman" w:eastAsia="Times New Roman" w:hAnsi="Times New Roman" w:cs="Times New Roman"/>
      <w:b/>
      <w:kern w:val="0"/>
      <w:szCs w:val="24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45C8F"/>
  </w:style>
  <w:style w:type="character" w:customStyle="1" w:styleId="Hyperlink1">
    <w:name w:val="Hyperlink1"/>
    <w:basedOn w:val="DefaultParagraphFont"/>
    <w:uiPriority w:val="99"/>
    <w:unhideWhenUsed/>
    <w:rsid w:val="00745C8F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5C8F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45C8F"/>
    <w:rPr>
      <w:color w:val="96607D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745C8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5C8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7</Words>
  <Characters>3660</Characters>
  <Application>Microsoft Office Word</Application>
  <DocSecurity>0</DocSecurity>
  <Lines>621</Lines>
  <Paragraphs>435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chaya Vanwong</dc:creator>
  <cp:keywords/>
  <dc:description/>
  <cp:lastModifiedBy>Natchaya Vanwong</cp:lastModifiedBy>
  <cp:revision>5</cp:revision>
  <dcterms:created xsi:type="dcterms:W3CDTF">2025-10-11T14:09:00Z</dcterms:created>
  <dcterms:modified xsi:type="dcterms:W3CDTF">2025-11-25T15:35:00Z</dcterms:modified>
</cp:coreProperties>
</file>